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0A5A99" w14:textId="331C8235" w:rsidR="00535023" w:rsidRPr="00F45B87" w:rsidRDefault="00535023" w:rsidP="00535023">
      <w:pPr>
        <w:wordWrap/>
        <w:adjustRightInd w:val="0"/>
        <w:snapToGrid w:val="0"/>
        <w:spacing w:line="480" w:lineRule="auto"/>
        <w:rPr>
          <w:rFonts w:ascii="Times New Roman" w:hAnsi="Times New Roman"/>
          <w:b/>
          <w:szCs w:val="20"/>
        </w:rPr>
      </w:pPr>
      <w:bookmarkStart w:id="0" w:name="_Hlk50984985"/>
      <w:r>
        <w:rPr>
          <w:rFonts w:ascii="Times New Roman" w:hAnsi="Times New Roman"/>
          <w:b/>
          <w:szCs w:val="20"/>
        </w:rPr>
        <w:t>S2</w:t>
      </w:r>
      <w:r w:rsidR="00590D4C">
        <w:rPr>
          <w:rFonts w:ascii="Times New Roman" w:hAnsi="Times New Roman"/>
          <w:b/>
          <w:szCs w:val="20"/>
        </w:rPr>
        <w:t xml:space="preserve"> Table</w:t>
      </w:r>
      <w:r w:rsidRPr="00F45B87">
        <w:rPr>
          <w:rFonts w:ascii="Times New Roman" w:hAnsi="Times New Roman"/>
          <w:b/>
          <w:szCs w:val="20"/>
        </w:rPr>
        <w:t>. Macroscopic evaluation of tendon regeneration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28"/>
        <w:gridCol w:w="926"/>
        <w:gridCol w:w="1006"/>
        <w:gridCol w:w="926"/>
        <w:gridCol w:w="692"/>
        <w:gridCol w:w="926"/>
        <w:gridCol w:w="926"/>
        <w:gridCol w:w="926"/>
        <w:gridCol w:w="692"/>
      </w:tblGrid>
      <w:tr w:rsidR="00535023" w:rsidRPr="00F45B87" w14:paraId="72B1011F" w14:textId="77777777" w:rsidTr="0011684A">
        <w:trPr>
          <w:trHeight w:val="435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426424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  <w:t>Parameters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89AA3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  <w:t>2 week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25B9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  <w:t>4 weeks</w:t>
            </w:r>
          </w:p>
        </w:tc>
      </w:tr>
      <w:tr w:rsidR="00535023" w:rsidRPr="00F45B87" w14:paraId="08BFAE52" w14:textId="77777777" w:rsidTr="0011684A">
        <w:trPr>
          <w:trHeight w:val="435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84F714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774A3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257CC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  <w:t>Sa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F0AFF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  <w:t>UC MS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5A2F7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9BEC4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8214C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  <w:t>Salin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22E04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  <w:t>UC MSC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BF4EA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535023" w:rsidRPr="00F45B87" w14:paraId="2BBEAFE6" w14:textId="77777777" w:rsidTr="0011684A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F3643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Tendon rup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8433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8CE4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E40A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2BFA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CF38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5010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62E9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4A1B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n.a.</w:t>
            </w:r>
          </w:p>
        </w:tc>
      </w:tr>
      <w:tr w:rsidR="00535023" w:rsidRPr="00F45B87" w14:paraId="202D0ECA" w14:textId="77777777" w:rsidTr="0011684A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EC5F9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BCDF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8190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1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6740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.75 ± 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D87F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a,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363D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7B2F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1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7651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.25 ± 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DCC4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a, c</w:t>
            </w:r>
          </w:p>
        </w:tc>
      </w:tr>
      <w:tr w:rsidR="00535023" w:rsidRPr="00F45B87" w14:paraId="5B133056" w14:textId="77777777" w:rsidTr="0011684A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D2F13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Tendon 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E7FC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8097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1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1D17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1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B520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6830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D1ED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5ECB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6896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n.a.</w:t>
            </w:r>
          </w:p>
        </w:tc>
      </w:tr>
      <w:tr w:rsidR="00535023" w:rsidRPr="00F45B87" w14:paraId="0962702F" w14:textId="77777777" w:rsidTr="0011684A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2382D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Neighbouring tend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BD29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AB2E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.50 ± 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E305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1275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n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CB99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9628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.50 ± 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53D2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9094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n.s.</w:t>
            </w:r>
          </w:p>
        </w:tc>
      </w:tr>
      <w:tr w:rsidR="00535023" w:rsidRPr="00F45B87" w14:paraId="6F909DDA" w14:textId="77777777" w:rsidTr="0011684A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67CA4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Level of the de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5094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3606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.25 ± 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728D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5420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n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45B6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3B26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E72A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FF3C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n.a.</w:t>
            </w:r>
          </w:p>
        </w:tc>
      </w:tr>
      <w:tr w:rsidR="00535023" w:rsidRPr="00F45B87" w14:paraId="50E0BC0E" w14:textId="77777777" w:rsidTr="0011684A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4942E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Defect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7669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81D9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.50 ± 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244B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2F81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n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5508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06C6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75</w:t>
            </w: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 xml:space="preserve"> ± 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9EDD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6253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a, c</w:t>
            </w:r>
          </w:p>
        </w:tc>
      </w:tr>
      <w:tr w:rsidR="00535023" w:rsidRPr="00F45B87" w14:paraId="543297BE" w14:textId="77777777" w:rsidTr="0011684A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B3DE0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Swelling/redness of tend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9D94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237D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1.25 ± 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3B64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1.25 ± 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4206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a,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99B9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3B3A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1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04EC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25</w:t>
            </w: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 xml:space="preserve"> ± 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BE4E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a, c</w:t>
            </w:r>
          </w:p>
        </w:tc>
      </w:tr>
      <w:tr w:rsidR="00535023" w:rsidRPr="00F45B87" w14:paraId="27CDE252" w14:textId="77777777" w:rsidTr="0011684A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432F5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Connection surrounding tissue and slid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C02A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D8F6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1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16B5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.75 ± 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E036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a,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7C3D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1D7B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1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D20C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F273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n.a.</w:t>
            </w:r>
          </w:p>
        </w:tc>
      </w:tr>
      <w:tr w:rsidR="00535023" w:rsidRPr="00F45B87" w14:paraId="18C8029D" w14:textId="77777777" w:rsidTr="0011684A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034A4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Tendon thickness (shape of tend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2AAF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2A68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2.50 ± 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9F69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1.50 ± 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71DC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a, b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E25C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AA4E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2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45BA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1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F725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n.a.</w:t>
            </w:r>
          </w:p>
        </w:tc>
      </w:tr>
      <w:tr w:rsidR="00535023" w:rsidRPr="00F45B87" w14:paraId="530AE519" w14:textId="77777777" w:rsidTr="0011684A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8EF0A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Color of tend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40B3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0CB7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1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7B5C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1</w:t>
            </w: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38B7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721C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8DC4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1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654E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1</w:t>
            </w: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37A7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n.a.</w:t>
            </w:r>
          </w:p>
        </w:tc>
      </w:tr>
      <w:tr w:rsidR="00535023" w:rsidRPr="00F45B87" w14:paraId="03F1C3EC" w14:textId="77777777" w:rsidTr="0011684A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3CB58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Single strains of 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D1F4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2F19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810F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23E2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67E6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B161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B35F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3B3F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n.a.</w:t>
            </w:r>
          </w:p>
        </w:tc>
      </w:tr>
      <w:tr w:rsidR="00535023" w:rsidRPr="00F45B87" w14:paraId="48DAFBE2" w14:textId="77777777" w:rsidTr="0011684A">
        <w:trPr>
          <w:trHeight w:val="6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F5D4A7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Transition of the construct to the surrounding healthy 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BF30B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C7E2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1.00 ± 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C0F9B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1</w:t>
            </w: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735D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9B09F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8493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1.00 ± 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FD9D0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1</w:t>
            </w: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.00 ± 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3D54E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n.a.</w:t>
            </w:r>
          </w:p>
        </w:tc>
      </w:tr>
      <w:tr w:rsidR="00535023" w:rsidRPr="00F45B87" w14:paraId="7F1BFFA9" w14:textId="77777777" w:rsidTr="0011684A">
        <w:trPr>
          <w:trHeight w:val="43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FDF22F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0A9D4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.00 ± 0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FD8B3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</w:t>
            </w: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.00 ± 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904B9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7.25 ± 0.9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701CC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a, b, 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CF215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0.00 ± 0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FFCF4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8.25 ± 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7D0A4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3.50 ± 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BFFA9" w14:textId="77777777" w:rsidR="00535023" w:rsidRPr="00F45B87" w:rsidRDefault="00535023" w:rsidP="001168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</w:pPr>
            <w:r w:rsidRPr="00F45B87">
              <w:rPr>
                <w:rFonts w:ascii="Times New Roman" w:eastAsia="Malgun Gothic" w:hAnsi="Times New Roman"/>
                <w:color w:val="000000"/>
                <w:kern w:val="0"/>
                <w:sz w:val="16"/>
                <w:szCs w:val="16"/>
              </w:rPr>
              <w:t>a, b, c</w:t>
            </w:r>
          </w:p>
        </w:tc>
      </w:tr>
    </w:tbl>
    <w:p w14:paraId="702BED9A" w14:textId="77777777" w:rsidR="00535023" w:rsidRPr="00F45B87" w:rsidRDefault="00535023" w:rsidP="00535023">
      <w:pPr>
        <w:wordWrap/>
        <w:adjustRightInd w:val="0"/>
        <w:snapToGrid w:val="0"/>
        <w:spacing w:line="480" w:lineRule="auto"/>
        <w:rPr>
          <w:rFonts w:ascii="Times New Roman" w:hAnsi="Times New Roman"/>
          <w:b/>
          <w:color w:val="7030A0"/>
          <w:szCs w:val="20"/>
        </w:rPr>
      </w:pPr>
    </w:p>
    <w:p w14:paraId="60472CD9" w14:textId="77777777" w:rsidR="00535023" w:rsidRPr="008D5B4A" w:rsidRDefault="00535023" w:rsidP="008D5B4A">
      <w:pPr>
        <w:wordWrap/>
        <w:adjustRightInd w:val="0"/>
        <w:snapToGrid w:val="0"/>
        <w:spacing w:line="480" w:lineRule="auto"/>
        <w:rPr>
          <w:rFonts w:ascii="Times New Roman" w:hAnsi="Times New Roman"/>
          <w:kern w:val="0"/>
          <w:szCs w:val="20"/>
        </w:rPr>
      </w:pPr>
      <w:r w:rsidRPr="00F45B87">
        <w:rPr>
          <w:rFonts w:ascii="Times New Roman" w:hAnsi="Times New Roman"/>
          <w:kern w:val="0"/>
          <w:szCs w:val="20"/>
        </w:rPr>
        <w:t xml:space="preserve">Data are presented as mean </w:t>
      </w:r>
      <w:r w:rsidRPr="00F45B87">
        <w:rPr>
          <w:rFonts w:ascii="Times New Roman" w:eastAsiaTheme="minorHAnsi" w:hAnsi="Times New Roman"/>
          <w:kern w:val="0"/>
          <w:szCs w:val="20"/>
        </w:rPr>
        <w:t>±</w:t>
      </w:r>
      <w:r w:rsidRPr="00F45B87">
        <w:rPr>
          <w:rFonts w:ascii="Times New Roman" w:hAnsi="Times New Roman"/>
          <w:kern w:val="0"/>
          <w:szCs w:val="20"/>
        </w:rPr>
        <w:t xml:space="preserve"> standard deviation. Statistically significant differences (p &lt; .05) are denoted as follows; a: control vs saline, b: control vs UC MSCs, c: saline vs UC MSCs. Abbreviations: UC MSCs, umbilical cord derived mesenchymal; n.a., not available; n.s.; not significant.</w:t>
      </w:r>
      <w:bookmarkEnd w:id="0"/>
    </w:p>
    <w:sectPr w:rsidR="00535023" w:rsidRPr="008D5B4A" w:rsidSect="00726486">
      <w:footerReference w:type="default" r:id="rId6"/>
      <w:pgSz w:w="11906" w:h="16838"/>
      <w:pgMar w:top="1418" w:right="1440" w:bottom="1440" w:left="1418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4474ED" w14:textId="77777777" w:rsidR="00325F69" w:rsidRDefault="00D15A9C">
      <w:r>
        <w:separator/>
      </w:r>
    </w:p>
  </w:endnote>
  <w:endnote w:type="continuationSeparator" w:id="0">
    <w:p w14:paraId="2E8BA823" w14:textId="77777777" w:rsidR="00325F69" w:rsidRDefault="00D15A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4A864C" w14:textId="77777777" w:rsidR="00070A0A" w:rsidRDefault="00535023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Pr="003F6C5F">
      <w:rPr>
        <w:noProof/>
        <w:lang w:val="ko-KR"/>
      </w:rPr>
      <w:t>3</w:t>
    </w:r>
    <w:r>
      <w:rPr>
        <w:noProof/>
        <w:lang w:val="ko-KR"/>
      </w:rPr>
      <w:fldChar w:fldCharType="end"/>
    </w:r>
  </w:p>
  <w:p w14:paraId="720ED172" w14:textId="77777777" w:rsidR="00070A0A" w:rsidRDefault="00590D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905D12" w14:textId="77777777" w:rsidR="00325F69" w:rsidRDefault="00D15A9C">
      <w:r>
        <w:separator/>
      </w:r>
    </w:p>
  </w:footnote>
  <w:footnote w:type="continuationSeparator" w:id="0">
    <w:p w14:paraId="323DF66C" w14:textId="77777777" w:rsidR="00325F69" w:rsidRDefault="00D15A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oNotDisplayPageBoundaries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023"/>
    <w:rsid w:val="00325F69"/>
    <w:rsid w:val="00535023"/>
    <w:rsid w:val="00590D4C"/>
    <w:rsid w:val="008D5B4A"/>
    <w:rsid w:val="00D15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04970"/>
  <w15:chartTrackingRefBased/>
  <w15:docId w15:val="{18C44B9B-1C89-439E-9712-7951DA117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023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Batang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3502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35023"/>
    <w:rPr>
      <w:rFonts w:ascii="Malgun Gothic" w:eastAsia="Batang" w:hAnsi="Malgun Gothic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5350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4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MH</dc:creator>
  <cp:keywords/>
  <dc:description/>
  <cp:lastModifiedBy>chn off29</cp:lastModifiedBy>
  <cp:revision>3</cp:revision>
  <dcterms:created xsi:type="dcterms:W3CDTF">2020-09-14T04:53:00Z</dcterms:created>
  <dcterms:modified xsi:type="dcterms:W3CDTF">2020-11-01T15:03:00Z</dcterms:modified>
</cp:coreProperties>
</file>